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080"/>
        <w:gridCol w:w="1890"/>
        <w:gridCol w:w="990"/>
        <w:gridCol w:w="900"/>
        <w:gridCol w:w="900"/>
        <w:gridCol w:w="990"/>
        <w:gridCol w:w="1002"/>
        <w:gridCol w:w="798"/>
        <w:gridCol w:w="1032"/>
        <w:gridCol w:w="1122"/>
        <w:gridCol w:w="744"/>
        <w:gridCol w:w="1086"/>
        <w:gridCol w:w="1122"/>
        <w:gridCol w:w="744"/>
      </w:tblGrid>
      <w:tr w:rsidR="00C61467" w:rsidRPr="00C61467" w:rsidTr="007265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hero</w:t>
            </w:r>
            <w:proofErr w:type="spellEnd"/>
          </w:p>
        </w:tc>
        <w:tc>
          <w:tcPr>
            <w:tcW w:w="2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fi</w:t>
            </w:r>
            <w:proofErr w:type="spellEnd"/>
          </w:p>
        </w:tc>
        <w:tc>
          <w:tcPr>
            <w:tcW w:w="2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risa</w:t>
            </w:r>
            <w:proofErr w:type="spellEnd"/>
          </w:p>
        </w:tc>
        <w:tc>
          <w:tcPr>
            <w:tcW w:w="2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salani</w:t>
            </w:r>
            <w:proofErr w:type="spellEnd"/>
          </w:p>
        </w:tc>
      </w:tr>
      <w:tr w:rsidR="007265F5" w:rsidRPr="00C61467" w:rsidTr="007265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e. </w:t>
            </w:r>
            <w:proofErr w:type="spellStart"/>
            <w:r w:rsidRPr="00C6146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cintosh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e. </w:t>
            </w:r>
            <w:proofErr w:type="spellStart"/>
            <w:r w:rsidRPr="00C6146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chrace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-valu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e. </w:t>
            </w:r>
            <w:proofErr w:type="spellStart"/>
            <w:r w:rsidRPr="00C6146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cintoshi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e. </w:t>
            </w:r>
            <w:proofErr w:type="spellStart"/>
            <w:r w:rsidRPr="00C6146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chraceus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-valu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e. </w:t>
            </w:r>
            <w:proofErr w:type="spellStart"/>
            <w:r w:rsidRPr="00C6146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cintoshi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e. </w:t>
            </w:r>
            <w:proofErr w:type="spellStart"/>
            <w:r w:rsidRPr="00C6146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chraceus</w:t>
            </w:r>
            <w:proofErr w:type="spellEnd"/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-valu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e. </w:t>
            </w:r>
            <w:proofErr w:type="spellStart"/>
            <w:r w:rsidRPr="00C6146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cintoshi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e. </w:t>
            </w:r>
            <w:proofErr w:type="spellStart"/>
            <w:r w:rsidRPr="00C6146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chraceus</w:t>
            </w:r>
            <w:proofErr w:type="spellEnd"/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-value</w:t>
            </w:r>
          </w:p>
        </w:tc>
      </w:tr>
      <w:tr w:rsidR="007265F5" w:rsidRPr="00C61467" w:rsidTr="007265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phylu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3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25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98b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69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88b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59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37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9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6</w:t>
            </w:r>
          </w:p>
        </w:tc>
      </w:tr>
      <w:tr w:rsidR="007265F5" w:rsidRPr="00C61467" w:rsidTr="007265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2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47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74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7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58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0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64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36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7265F5" w:rsidRPr="00C61467" w:rsidTr="007265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4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9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2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9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50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8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1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9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</w:tr>
      <w:tr w:rsidR="007265F5" w:rsidRPr="00C61467" w:rsidTr="007265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27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66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8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1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8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7265F5" w:rsidRPr="00C61467" w:rsidTr="007265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00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00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4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4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6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</w:tr>
      <w:tr w:rsidR="007265F5" w:rsidRPr="00C61467" w:rsidTr="007265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9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0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3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8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a</w:t>
            </w:r>
            <w:bookmarkStart w:id="0" w:name="_GoBack"/>
            <w:bookmarkEnd w:id="0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1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9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2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7265F5" w:rsidRPr="00C61467" w:rsidTr="007265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6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62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61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3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1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7265F5" w:rsidRPr="00C61467" w:rsidTr="007265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silonproteobacteri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7265F5" w:rsidRPr="00C61467" w:rsidTr="007265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ltaproteobacter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7265F5" w:rsidRPr="00C61467" w:rsidTr="007265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7265F5" w:rsidRPr="00C61467" w:rsidTr="007265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9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4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b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1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</w:tr>
      <w:tr w:rsidR="007265F5" w:rsidRPr="00C61467" w:rsidTr="007265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4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25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8b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81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83b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56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36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00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7265F5" w:rsidRPr="00C61467" w:rsidTr="007265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axellacea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61b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64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9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3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</w:tr>
      <w:tr w:rsidR="007265F5" w:rsidRPr="00C61467" w:rsidTr="007265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pionibacteriacea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51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5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7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2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4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7265F5" w:rsidRPr="00C61467" w:rsidTr="007265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illacea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1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19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02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3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3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</w:tr>
      <w:tr w:rsidR="007265F5" w:rsidRPr="00C61467" w:rsidTr="007265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etobacteracea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3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5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61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6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b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7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7265F5" w:rsidRPr="00C61467" w:rsidTr="007265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9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0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3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8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1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9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2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7265F5" w:rsidRPr="00C61467" w:rsidTr="007265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phylococcacea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6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1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58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74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</w:tr>
      <w:tr w:rsidR="007265F5" w:rsidRPr="00C61467" w:rsidTr="007265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avobacteriacea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36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89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6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7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6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265F5" w:rsidRPr="00C61467" w:rsidTr="007265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ptococcacea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9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9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b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8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7265F5" w:rsidRPr="00C61467" w:rsidTr="007265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hingomonadacea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2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2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2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2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7265F5" w:rsidRPr="00C61467" w:rsidTr="007265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caligenacea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62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7265F5" w:rsidRPr="00C61467" w:rsidTr="007265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lobacteracea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10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5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8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6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7265F5" w:rsidRPr="00C61467" w:rsidTr="007265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00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2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76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86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91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3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69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7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</w:tr>
      <w:tr w:rsidR="007265F5" w:rsidRPr="00C61467" w:rsidTr="007265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atumell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7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88b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42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34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1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7265F5" w:rsidRPr="00C61467" w:rsidTr="007265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2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2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7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7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17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0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7265F5" w:rsidRPr="00C61467" w:rsidTr="007265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cinetobac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4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3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2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</w:tr>
      <w:tr w:rsidR="007265F5" w:rsidRPr="00C61467" w:rsidTr="007265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ropionibacteriu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51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7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2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4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7265F5" w:rsidRPr="00C61467" w:rsidTr="007265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luconobac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8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b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3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38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9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b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9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7265F5" w:rsidRPr="00C61467" w:rsidTr="007265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9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0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3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8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1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9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2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7265F5" w:rsidRPr="00C61467" w:rsidTr="007265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noxybacill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0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14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5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2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</w:tr>
      <w:tr w:rsidR="007265F5" w:rsidRPr="00C61467" w:rsidTr="007265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taphylococc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6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1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41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96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</w:tr>
      <w:tr w:rsidR="007265F5" w:rsidRPr="00C61467" w:rsidTr="007265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antoe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7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1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2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8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4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7265F5" w:rsidRPr="00C61467" w:rsidTr="007265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actococc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5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9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0b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8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7265F5" w:rsidRPr="00C61467" w:rsidTr="007265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ryseobacteriu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6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5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1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4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6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7265F5" w:rsidRPr="00C61467" w:rsidTr="007265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phingomona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5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8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9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6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7265F5" w:rsidRPr="00C61467" w:rsidTr="007265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lavobacteriacea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4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7265F5" w:rsidRPr="00C61467" w:rsidTr="007265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chromobac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62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7265F5" w:rsidRPr="00C61467" w:rsidTr="007265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nterobac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7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1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0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7265F5" w:rsidRPr="00C61467" w:rsidTr="007265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69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09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70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68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81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05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86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15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467" w:rsidRPr="00C61467" w:rsidRDefault="00C61467" w:rsidP="00C61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14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</w:tr>
    </w:tbl>
    <w:p w:rsidR="004101B7" w:rsidRDefault="004101B7"/>
    <w:sectPr w:rsidR="004101B7" w:rsidSect="00C6146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467"/>
    <w:rsid w:val="00246876"/>
    <w:rsid w:val="00332CC9"/>
    <w:rsid w:val="00355467"/>
    <w:rsid w:val="004101B7"/>
    <w:rsid w:val="007265F5"/>
    <w:rsid w:val="00871710"/>
    <w:rsid w:val="00C61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F08B90-DC1D-46F9-9063-F1738C371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633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25</Words>
  <Characters>2993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houassi, David Poumo</dc:creator>
  <cp:keywords/>
  <dc:description/>
  <cp:lastModifiedBy>Tchouassi, David Poumo</cp:lastModifiedBy>
  <cp:revision>8</cp:revision>
  <dcterms:created xsi:type="dcterms:W3CDTF">2019-02-21T14:14:00Z</dcterms:created>
  <dcterms:modified xsi:type="dcterms:W3CDTF">2019-02-21T16:48:00Z</dcterms:modified>
</cp:coreProperties>
</file>